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3BF6" w14:textId="27BF5409" w:rsidR="00200D52" w:rsidRPr="003A5635" w:rsidRDefault="00200D52" w:rsidP="00200D5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A3979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EP 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verage cascade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SM 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Nairobi, Kenya, April – May, 2023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70"/>
        <w:gridCol w:w="1570"/>
        <w:gridCol w:w="1776"/>
      </w:tblGrid>
      <w:tr w:rsidR="00200D52" w:rsidRPr="003A5635" w14:paraId="09AFACCD" w14:textId="77777777" w:rsidTr="006705A7">
        <w:trPr>
          <w:trHeight w:val="312"/>
        </w:trPr>
        <w:tc>
          <w:tcPr>
            <w:tcW w:w="3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510310" w14:textId="77777777" w:rsidR="00200D52" w:rsidRDefault="00200D5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6D95" w14:textId="77777777" w:rsidR="00200D52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BAED7" w14:textId="77777777" w:rsidR="00200D52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227F5369" w14:textId="77777777" w:rsidR="00200D52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200D52" w:rsidRPr="003A5635" w14:paraId="63A144BA" w14:textId="77777777" w:rsidTr="006705A7">
        <w:trPr>
          <w:trHeight w:val="312"/>
        </w:trPr>
        <w:tc>
          <w:tcPr>
            <w:tcW w:w="3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84FD27" w14:textId="77777777" w:rsidR="00200D52" w:rsidRPr="00B3120E" w:rsidRDefault="00200D5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qui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</w:t>
            </w:r>
            <w:r w:rsidRPr="00660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quired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25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A25A" w14:textId="77777777" w:rsidR="00200D52" w:rsidRPr="003A5635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20BA" w14:textId="77777777" w:rsidR="00200D52" w:rsidRPr="003A5635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00D52" w:rsidRPr="003A5635" w14:paraId="763F5A93" w14:textId="77777777" w:rsidTr="006705A7">
        <w:trPr>
          <w:trHeight w:val="312"/>
        </w:trPr>
        <w:tc>
          <w:tcPr>
            <w:tcW w:w="3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68683" w14:textId="77777777" w:rsidR="00200D52" w:rsidRPr="00B3120E" w:rsidRDefault="00200D5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repor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ing HIV testing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vices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Contact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31B7F" w14:textId="77777777" w:rsidR="00200D52" w:rsidRPr="003A5635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28AAF" w14:textId="77777777" w:rsidR="00200D52" w:rsidRPr="003A5635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9 [83.0-90.7]</w:t>
            </w:r>
          </w:p>
        </w:tc>
      </w:tr>
      <w:tr w:rsidR="00200D52" w:rsidRPr="003A5635" w14:paraId="1EDD8AFD" w14:textId="77777777" w:rsidTr="006705A7">
        <w:trPr>
          <w:trHeight w:val="312"/>
        </w:trPr>
        <w:tc>
          <w:tcPr>
            <w:tcW w:w="3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82B508" w14:textId="77777777" w:rsidR="00200D52" w:rsidRPr="00B3120E" w:rsidRDefault="00200D5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sted positive for tenofovir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Utilisation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E904" w14:textId="77777777" w:rsidR="00200D52" w:rsidRPr="003A5635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33B0F" w14:textId="77777777" w:rsidR="00200D52" w:rsidRPr="003A5635" w:rsidRDefault="00200D5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 [1.0-5.0]</w:t>
            </w:r>
          </w:p>
        </w:tc>
      </w:tr>
    </w:tbl>
    <w:p w14:paraId="3429CBE6" w14:textId="77777777" w:rsidR="00200D52" w:rsidRDefault="00200D52" w:rsidP="00200D5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ource: Behavioural and biological survey. S</w:t>
      </w:r>
      <w:r w:rsidRPr="000F0235">
        <w:rPr>
          <w:rFonts w:ascii="Times New Roman" w:hAnsi="Times New Roman" w:cs="Times New Roman"/>
          <w:sz w:val="24"/>
          <w:szCs w:val="24"/>
        </w:rPr>
        <w:t>urvey questions are detai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F0235">
        <w:rPr>
          <w:rFonts w:ascii="Times New Roman" w:hAnsi="Times New Roman" w:cs="Times New Roman"/>
          <w:sz w:val="24"/>
          <w:szCs w:val="24"/>
        </w:rPr>
        <w:t xml:space="preserve"> in S1</w:t>
      </w:r>
    </w:p>
    <w:p w14:paraId="4280150A" w14:textId="77777777" w:rsidR="00200D52" w:rsidRDefault="00200D52" w:rsidP="00200D5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M:</w:t>
      </w:r>
      <w:r w:rsidRPr="000F02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n who have sex with men</w:t>
      </w:r>
    </w:p>
    <w:p w14:paraId="46B3FC58" w14:textId="77777777" w:rsidR="00200D52" w:rsidRPr="000F0235" w:rsidRDefault="00200D52" w:rsidP="00200D5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P: Pre-Exposure Prophylaxis </w:t>
      </w:r>
    </w:p>
    <w:p w14:paraId="01E4A266" w14:textId="77777777" w:rsidR="00200D52" w:rsidRDefault="00200D52" w:rsidP="00200D5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It is estimated that all MSM who tested HIV negative will require PrEP</w:t>
      </w:r>
    </w:p>
    <w:p w14:paraId="3B36E225" w14:textId="77777777" w:rsidR="00200D52" w:rsidRPr="000F0235" w:rsidRDefault="00200D52" w:rsidP="00200D5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28</w:t>
      </w:r>
      <w:r w:rsidRPr="000F02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SM</w:t>
      </w:r>
      <w:r w:rsidRPr="000F0235">
        <w:rPr>
          <w:rFonts w:ascii="Times New Roman" w:eastAsia="Times New Roman" w:hAnsi="Times New Roman" w:cs="Times New Roman"/>
          <w:sz w:val="24"/>
          <w:szCs w:val="24"/>
        </w:rPr>
        <w:t xml:space="preserve"> respondents did not respond to this question</w:t>
      </w:r>
    </w:p>
    <w:p w14:paraId="438E7D09" w14:textId="77777777" w:rsidR="00200D52" w:rsidRPr="000F0235" w:rsidRDefault="00200D52" w:rsidP="00200D5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rine samples of only 17 MSM</w:t>
      </w:r>
      <w:r w:rsidRPr="000F0235">
        <w:rPr>
          <w:rFonts w:ascii="Times New Roman" w:eastAsia="Times New Roman" w:hAnsi="Times New Roman" w:cs="Times New Roman"/>
          <w:sz w:val="24"/>
          <w:szCs w:val="24"/>
        </w:rPr>
        <w:t xml:space="preserve"> respond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o reported using PrEP in the survey were tested for tenofovir</w:t>
      </w:r>
    </w:p>
    <w:p w14:paraId="0DF900AE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D52"/>
    <w:rsid w:val="00200D52"/>
    <w:rsid w:val="008D73E2"/>
    <w:rsid w:val="00BA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A12A"/>
  <w15:chartTrackingRefBased/>
  <w15:docId w15:val="{C0A3A4EA-7959-4917-A909-D0131E95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D52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0D52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200D52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2</cp:revision>
  <dcterms:created xsi:type="dcterms:W3CDTF">2023-09-26T06:50:00Z</dcterms:created>
  <dcterms:modified xsi:type="dcterms:W3CDTF">2024-02-15T12:48:00Z</dcterms:modified>
</cp:coreProperties>
</file>